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2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2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C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</w:t>
            </w:r>
            <w:bookmarkStart w:id="1" w:name="_GoBack"/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50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50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C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9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E058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7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7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7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7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7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 &amp; 1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7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4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5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41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5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41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41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B1F" w:rsidP="00F41B1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B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58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13E4C">
              <w:rPr>
                <w:sz w:val="24"/>
                <w:szCs w:val="24"/>
              </w:rPr>
            </w:r>
            <w:r w:rsidR="00913E4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B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74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3E4C" w:rsidRDefault="00913E4C" w:rsidP="00FD6E06">
      <w:pPr>
        <w:spacing w:after="0" w:line="240" w:lineRule="auto"/>
      </w:pPr>
      <w:r>
        <w:separator/>
      </w:r>
    </w:p>
  </w:endnote>
  <w:endnote w:type="continuationSeparator" w:id="0">
    <w:p w:rsidR="00913E4C" w:rsidRDefault="00913E4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3E4C" w:rsidRDefault="00913E4C" w:rsidP="00FD6E06">
      <w:pPr>
        <w:spacing w:after="0" w:line="240" w:lineRule="auto"/>
      </w:pPr>
      <w:r>
        <w:separator/>
      </w:r>
    </w:p>
  </w:footnote>
  <w:footnote w:type="continuationSeparator" w:id="0">
    <w:p w:rsidR="00913E4C" w:rsidRDefault="00913E4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269D4"/>
    <w:rsid w:val="001E4CA1"/>
    <w:rsid w:val="002253F7"/>
    <w:rsid w:val="0026124C"/>
    <w:rsid w:val="00357C55"/>
    <w:rsid w:val="003641D6"/>
    <w:rsid w:val="003A50CF"/>
    <w:rsid w:val="00474025"/>
    <w:rsid w:val="00664936"/>
    <w:rsid w:val="0068643A"/>
    <w:rsid w:val="00750A0E"/>
    <w:rsid w:val="007924AC"/>
    <w:rsid w:val="00913E4C"/>
    <w:rsid w:val="009B20D2"/>
    <w:rsid w:val="00A0782F"/>
    <w:rsid w:val="00B567D4"/>
    <w:rsid w:val="00BB4AE3"/>
    <w:rsid w:val="00BB5AAC"/>
    <w:rsid w:val="00C90CFC"/>
    <w:rsid w:val="00CA6DD4"/>
    <w:rsid w:val="00D464FA"/>
    <w:rsid w:val="00E058D3"/>
    <w:rsid w:val="00EE17D5"/>
    <w:rsid w:val="00F41B1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527CC2B"/>
  <w15:docId w15:val="{FEFCA8B6-E461-4CA2-A8D6-48F551D1F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leho Limakatso</cp:lastModifiedBy>
  <cp:revision>13</cp:revision>
  <dcterms:created xsi:type="dcterms:W3CDTF">2016-01-13T16:30:00Z</dcterms:created>
  <dcterms:modified xsi:type="dcterms:W3CDTF">2018-11-08T08:17:00Z</dcterms:modified>
</cp:coreProperties>
</file>